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1957"/>
        <w:gridCol w:w="1877"/>
        <w:gridCol w:w="1953"/>
      </w:tblGrid>
      <w:tr w:rsidR="0056719B" w:rsidRPr="00913812" w14:paraId="27608BA2" w14:textId="77777777" w:rsidTr="00D32D57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6A7E8D7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Antibody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29C41AC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Fluorochrom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F90147E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Supplier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56ED14F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Clone number</w:t>
            </w:r>
          </w:p>
        </w:tc>
      </w:tr>
      <w:tr w:rsidR="0056719B" w:rsidRPr="00913812" w14:paraId="5D38445B" w14:textId="77777777" w:rsidTr="00D32D57">
        <w:trPr>
          <w:trHeight w:val="457"/>
        </w:trPr>
        <w:tc>
          <w:tcPr>
            <w:tcW w:w="78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D987B7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BAL DC Sort Panel</w:t>
            </w:r>
          </w:p>
        </w:tc>
      </w:tr>
      <w:tr w:rsidR="0056719B" w:rsidRPr="00913812" w14:paraId="30D83F1B" w14:textId="77777777" w:rsidTr="00D32D57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2A33ED5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Lineage Cocktail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BAE612C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FITC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D2AF1F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C9525CE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*</w:t>
            </w:r>
          </w:p>
        </w:tc>
      </w:tr>
      <w:tr w:rsidR="0056719B" w:rsidRPr="00913812" w14:paraId="7D8E0CA5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F9BE9B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FcεRI</w:t>
            </w:r>
            <w:proofErr w:type="spellEnd"/>
            <w:r w:rsidRPr="00913812">
              <w:t>α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122B4E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V5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E1437DD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8AFDBC0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 AER-37 (CRA-1) </w:t>
            </w:r>
          </w:p>
        </w:tc>
      </w:tr>
      <w:tr w:rsidR="0056719B" w:rsidRPr="00913812" w14:paraId="6C2DE662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D88031D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HLA-D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5EC3C09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QDOT6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2C81092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Invitroge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03068B6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TÜ36</w:t>
            </w:r>
          </w:p>
        </w:tc>
      </w:tr>
      <w:tr w:rsidR="0056719B" w:rsidRPr="00913812" w14:paraId="1A3E27E3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7EC2D65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CD11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9655D4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AlexaFluor</w:t>
            </w:r>
            <w:proofErr w:type="spellEnd"/>
            <w:r w:rsidRPr="00913812">
              <w:t xml:space="preserve"> 7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467938F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494C45E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3.9</w:t>
            </w:r>
          </w:p>
        </w:tc>
      </w:tr>
      <w:tr w:rsidR="0056719B" w:rsidRPr="00913812" w14:paraId="330CC05E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8CEBDB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CD1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24119D6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P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88E217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C563A71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6H6</w:t>
            </w:r>
          </w:p>
        </w:tc>
      </w:tr>
      <w:tr w:rsidR="0056719B" w:rsidRPr="00913812" w14:paraId="1E918548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B3C9C49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DC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F445099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PerCP</w:t>
            </w:r>
            <w:proofErr w:type="spellEnd"/>
            <w:r w:rsidRPr="00913812">
              <w:t xml:space="preserve"> </w:t>
            </w:r>
            <w:proofErr w:type="spellStart"/>
            <w:r w:rsidRPr="00913812">
              <w:t>eFluor</w:t>
            </w:r>
            <w:proofErr w:type="spellEnd"/>
            <w:r w:rsidRPr="00913812">
              <w:t xml:space="preserve"> 7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AD4BA46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DFAEE36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L161</w:t>
            </w:r>
          </w:p>
        </w:tc>
      </w:tr>
      <w:tr w:rsidR="0056719B" w:rsidRPr="00913812" w14:paraId="0E158475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FB2D1C7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DC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A26A918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PE-Cy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831C37A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eBioscienc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824FD49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201a</w:t>
            </w:r>
          </w:p>
        </w:tc>
      </w:tr>
      <w:tr w:rsidR="0056719B" w:rsidRPr="00913812" w14:paraId="11A2F5BF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A87330D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DCA3 (CD14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FBE5C8D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VioBlue</w:t>
            </w:r>
            <w:proofErr w:type="spellEnd"/>
            <w:r w:rsidRPr="00913812"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4F17D78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Milteny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F671BD0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AD5-14H12</w:t>
            </w:r>
          </w:p>
        </w:tc>
      </w:tr>
      <w:tr w:rsidR="0056719B" w:rsidRPr="00913812" w14:paraId="23DA89BA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3BA6B8A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DCA4 (CD3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1BC6E18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 xml:space="preserve">APC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D843D9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Miltenyi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7AF86FD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AD5-17F6</w:t>
            </w:r>
          </w:p>
        </w:tc>
      </w:tr>
      <w:tr w:rsidR="0056719B" w:rsidRPr="00913812" w14:paraId="1114BD30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1E27B1E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Live/Dead S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899D982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Near I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13A1F21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Life Technologi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C8F2BB" w14:textId="77777777" w:rsidR="0056719B" w:rsidRPr="00913812" w:rsidRDefault="0056719B" w:rsidP="00D32D57">
            <w:pPr>
              <w:rPr>
                <w:lang w:val="en-US"/>
              </w:rPr>
            </w:pPr>
          </w:p>
        </w:tc>
      </w:tr>
      <w:tr w:rsidR="0056719B" w:rsidRPr="00913812" w14:paraId="245BE5DB" w14:textId="77777777" w:rsidTr="00D32D57">
        <w:trPr>
          <w:trHeight w:val="372"/>
        </w:trPr>
        <w:tc>
          <w:tcPr>
            <w:tcW w:w="78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AAA3D4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BAL T cell Sort Panel</w:t>
            </w:r>
          </w:p>
        </w:tc>
      </w:tr>
      <w:tr w:rsidR="0056719B" w:rsidRPr="00913812" w14:paraId="402A46B9" w14:textId="77777777" w:rsidTr="00D32D57">
        <w:trPr>
          <w:trHeight w:val="372"/>
        </w:trPr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48DB8A7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CD3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BF1E469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APC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D49931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D Bioscience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C05A8D2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SP34-2</w:t>
            </w:r>
          </w:p>
        </w:tc>
      </w:tr>
      <w:tr w:rsidR="0056719B" w:rsidRPr="00913812" w14:paraId="42B9F0CA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0E7F728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CD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E018C1A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APC-Cy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C68A1BB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114612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HIT8A</w:t>
            </w:r>
          </w:p>
        </w:tc>
      </w:tr>
      <w:tr w:rsidR="0056719B" w:rsidRPr="00913812" w14:paraId="417AF2AC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2573D76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CD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7DDCE08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BV4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335CD9E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21DEF88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OKT4</w:t>
            </w:r>
          </w:p>
        </w:tc>
      </w:tr>
      <w:tr w:rsidR="0056719B" w:rsidRPr="00913812" w14:paraId="75903BC1" w14:textId="77777777" w:rsidTr="00D32D57">
        <w:trPr>
          <w:trHeight w:val="372"/>
        </w:trPr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4BC8827" w14:textId="77777777" w:rsidR="0056719B" w:rsidRPr="00913812" w:rsidRDefault="0056719B" w:rsidP="00D32D57">
            <w:pPr>
              <w:rPr>
                <w:lang w:val="en-US"/>
              </w:rPr>
            </w:pPr>
            <w:r w:rsidRPr="00913812">
              <w:t>Live/Dead Stai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FC00792" w14:textId="77777777" w:rsidR="0056719B" w:rsidRPr="00913812" w:rsidRDefault="0056719B" w:rsidP="00D32D57">
            <w:pPr>
              <w:rPr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4EF7037" w14:textId="77777777" w:rsidR="0056719B" w:rsidRPr="00913812" w:rsidRDefault="0056719B" w:rsidP="00D32D57">
            <w:pPr>
              <w:rPr>
                <w:lang w:val="en-US"/>
              </w:rPr>
            </w:pPr>
            <w:proofErr w:type="spellStart"/>
            <w:r w:rsidRPr="00913812">
              <w:t>Biolege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B0B157" w14:textId="77777777" w:rsidR="0056719B" w:rsidRPr="00913812" w:rsidRDefault="0056719B" w:rsidP="00D32D57">
            <w:pPr>
              <w:rPr>
                <w:lang w:val="en-US"/>
              </w:rPr>
            </w:pPr>
          </w:p>
        </w:tc>
      </w:tr>
    </w:tbl>
    <w:p w14:paraId="14DB8E33" w14:textId="77777777" w:rsidR="00DE01BD" w:rsidRDefault="0056719B"/>
    <w:sectPr w:rsidR="00DE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19B"/>
    <w:rsid w:val="002D2AC1"/>
    <w:rsid w:val="00494FEE"/>
    <w:rsid w:val="00556F73"/>
    <w:rsid w:val="0056719B"/>
    <w:rsid w:val="0065388A"/>
    <w:rsid w:val="007A3760"/>
    <w:rsid w:val="00817864"/>
    <w:rsid w:val="008871C6"/>
    <w:rsid w:val="00BC2296"/>
    <w:rsid w:val="00BD5283"/>
    <w:rsid w:val="00C72463"/>
    <w:rsid w:val="00CC6097"/>
    <w:rsid w:val="00DC147F"/>
    <w:rsid w:val="00E77F8D"/>
    <w:rsid w:val="00FA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CD4AF"/>
  <w15:chartTrackingRefBased/>
  <w15:docId w15:val="{933F27E8-7B7D-409D-AB64-FDDFE8ED8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1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7864"/>
    <w:pPr>
      <w:spacing w:line="240" w:lineRule="auto"/>
    </w:pPr>
    <w:rPr>
      <w:rFonts w:ascii="Century Gothic" w:hAnsi="Century Gothic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ameron</dc:creator>
  <cp:keywords/>
  <dc:description/>
  <cp:lastModifiedBy>Aoife Cameron</cp:lastModifiedBy>
  <cp:revision>1</cp:revision>
  <dcterms:created xsi:type="dcterms:W3CDTF">2022-01-20T16:07:00Z</dcterms:created>
  <dcterms:modified xsi:type="dcterms:W3CDTF">2022-01-20T16:07:00Z</dcterms:modified>
</cp:coreProperties>
</file>